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2188E" w14:textId="77777777" w:rsidR="00BC41E8" w:rsidRPr="00C94FD9" w:rsidRDefault="00BC41E8" w:rsidP="00BC41E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94FD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low cytometry gating strategy</w:t>
      </w:r>
    </w:p>
    <w:p w14:paraId="2964E56A" w14:textId="77777777" w:rsidR="00BC41E8" w:rsidRPr="00C94FD9" w:rsidRDefault="00BC41E8" w:rsidP="00BC41E8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EC1E7A8" w14:textId="77777777" w:rsidR="00BC41E8" w:rsidRPr="00C94FD9" w:rsidRDefault="00BC41E8" w:rsidP="00BC41E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lood sample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divid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allow concomitant staining with antibodies (or phagocytosis beads) with the same fluorophore. Following antibody staining of cells, sample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gat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the flow cytometer based on size (FSC) and granularity (SSC) (Figure S1 A). </w:t>
      </w:r>
    </w:p>
    <w:p w14:paraId="0FE0CAD6" w14:textId="77F431BB" w:rsidR="00BC41E8" w:rsidRPr="00C94FD9" w:rsidRDefault="00BC41E8" w:rsidP="00BC41E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 samples were stained for CD45 (pan-leucocyte marker, clone LT-40), which was SPRD-coupled. CD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45bright+ 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ll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gated and then analysed for expression of other cell markers (Figure S1 B)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Small debri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exclud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analysis. Leukocyte subset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then quantifi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specific fluorophore channel for the given antibody. Anti-CD4 (clone CT-4)</w:t>
      </w:r>
      <w:r w:rsidR="00FE6DB3"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3F563F"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ti-CD8 alpha (CT-8)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FIT</w:t>
      </w:r>
      <w:r w:rsidR="003F563F"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-coupled; anti-TCR Vβ1 (TCR2),</w:t>
      </w:r>
      <w:r w:rsidR="00A24C2E"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3F563F"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ti-Bu-1 (Av20)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PE-labelled. At least 10,000 CD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45bright+ </w:t>
      </w:r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ll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count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For identification of phagocytic cells, gating of leukocytes was similar to that of antibody-stained cells (Figure S1 A and B). However, phagocytic cell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quantifi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sed on the fluorescence of internalized beads. Cells were also discriminated according to SSC to differentiate granulocytes from monocytic blood cells (Figure S1 D). Single-colour controls </w:t>
      </w:r>
      <w:proofErr w:type="gramStart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 used</w:t>
      </w:r>
      <w:proofErr w:type="gramEnd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eliminating spectral overlaps. All fluorophores</w:t>
      </w:r>
      <w:bookmarkStart w:id="0" w:name="_GoBack"/>
      <w:bookmarkEnd w:id="0"/>
      <w:r w:rsidRPr="00C94F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excited with an argon laser.</w:t>
      </w:r>
    </w:p>
    <w:p w14:paraId="3DD22D10" w14:textId="77777777" w:rsidR="00D03D9D" w:rsidRPr="00C94FD9" w:rsidRDefault="00D03D9D">
      <w:pPr>
        <w:rPr>
          <w:color w:val="000000" w:themeColor="text1"/>
          <w:lang w:val="en-GB"/>
        </w:rPr>
      </w:pPr>
    </w:p>
    <w:sectPr w:rsidR="00D03D9D" w:rsidRPr="00C94F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1E8"/>
    <w:rsid w:val="0002011E"/>
    <w:rsid w:val="000B4689"/>
    <w:rsid w:val="003F563F"/>
    <w:rsid w:val="00536EAE"/>
    <w:rsid w:val="00795D11"/>
    <w:rsid w:val="00A24C2E"/>
    <w:rsid w:val="00B65502"/>
    <w:rsid w:val="00BC41E8"/>
    <w:rsid w:val="00C94FD9"/>
    <w:rsid w:val="00D03D9D"/>
    <w:rsid w:val="00FD6A3C"/>
    <w:rsid w:val="00FD70C2"/>
    <w:rsid w:val="00FE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5F350"/>
  <w15:chartTrackingRefBased/>
  <w15:docId w15:val="{597BE658-3912-4A05-93B5-DF91D36F2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1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3-19T01:09:00Z</dcterms:created>
  <dcterms:modified xsi:type="dcterms:W3CDTF">2020-06-17T20:45:00Z</dcterms:modified>
</cp:coreProperties>
</file>